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CB33CD" w14:textId="022F716E" w:rsidR="00E3796B" w:rsidRDefault="001F35AF" w:rsidP="00E3796B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2</w:t>
      </w:r>
      <w:bookmarkStart w:id="0" w:name="_GoBack"/>
      <w:bookmarkEnd w:id="0"/>
      <w:r w:rsidR="00E3796B">
        <w:rPr>
          <w:rFonts w:ascii="Times New Roman" w:hAnsi="Times New Roman"/>
        </w:rPr>
        <w:t xml:space="preserve">: Quantitative proteomic analysis of the secretome of </w:t>
      </w:r>
      <w:r w:rsidR="00E3796B" w:rsidRPr="00F9242B">
        <w:rPr>
          <w:rFonts w:ascii="Times New Roman" w:hAnsi="Times New Roman"/>
          <w:i/>
        </w:rPr>
        <w:t>C. neoformans</w:t>
      </w:r>
      <w:r w:rsidR="00E3796B">
        <w:rPr>
          <w:rFonts w:ascii="Times New Roman" w:hAnsi="Times New Roman"/>
        </w:rPr>
        <w:t xml:space="preserve"> at 16, 48, 72, and 120 hpi under Pka1-induced (galactose-containing medium) conditions. </w:t>
      </w:r>
    </w:p>
    <w:p w14:paraId="216CCD5B" w14:textId="77777777" w:rsidR="00673D22" w:rsidRDefault="00673D22" w:rsidP="00E3796B">
      <w:pPr>
        <w:jc w:val="both"/>
        <w:rPr>
          <w:rFonts w:ascii="Times New Roman" w:hAnsi="Times New Roman"/>
        </w:rPr>
      </w:pPr>
    </w:p>
    <w:tbl>
      <w:tblPr>
        <w:tblW w:w="1362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20"/>
        <w:gridCol w:w="3173"/>
        <w:gridCol w:w="689"/>
        <w:gridCol w:w="3364"/>
        <w:gridCol w:w="850"/>
        <w:gridCol w:w="1134"/>
        <w:gridCol w:w="2693"/>
      </w:tblGrid>
      <w:tr w:rsidR="00E3796B" w:rsidRPr="001D31F6" w14:paraId="3BF93103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F4BF7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20C62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1FAA6" w14:textId="77777777" w:rsidR="00E3796B" w:rsidRPr="001D31F6" w:rsidRDefault="00E3796B" w:rsidP="005C75A5">
            <w:pPr>
              <w:ind w:right="-21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Pep</w:t>
            </w:r>
            <w:r w:rsidRPr="003A31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96D1F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C2EA7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rge st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6A832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poin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F2C7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ld change ± S.D.</w:t>
            </w:r>
            <w:r w:rsidRPr="003A31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E3796B" w:rsidRPr="001D31F6" w14:paraId="72EEE9C3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A1608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2189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C17DD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Alpha-amylas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1C6D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F5B62B4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SSSLH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7CD0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2747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6; 48; 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C868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.096±1.270; 0.807±0.494; 1.289±0.420</w:t>
            </w:r>
          </w:p>
        </w:tc>
      </w:tr>
      <w:tr w:rsidR="00E3796B" w:rsidRPr="001D31F6" w14:paraId="21B1EB9C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ACF95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A56C7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ED5A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7718676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YQVIVD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44DE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D6FB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4F52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438BC391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88C06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09F8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5768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FB72EBD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VSTPSESTLLVA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C92D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85E3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1455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41A79C81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A5E7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6840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74F21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nslation elongation factor 2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728A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D5DF1E5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QIIPT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CF43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F491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0D22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0.212±0.271</w:t>
            </w:r>
          </w:p>
        </w:tc>
      </w:tr>
      <w:tr w:rsidR="00E3796B" w:rsidRPr="001D31F6" w14:paraId="00242613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BE1D2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310C6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73D0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392E461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VLAVNI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33C8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51A2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5C6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44906AFF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54DC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622A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B0C6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3F982A9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TLTTSETAHNm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41FF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9ABE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535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21E4AE40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59C4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9B30E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D06B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436526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IIASS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9988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B4E5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A1C4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4E1D0226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DA31E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795E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CCBA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ED3DC4D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EAG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62EB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AF68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010D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7E66BA4F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84F0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BFA15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E938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370F144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PVVGY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BB6E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6339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49B6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10435191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657D1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3D526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060C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EF5BBE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DPVVGY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241A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CB7E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76A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39690921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CCF04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E8DC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6735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84E4621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PLGEELT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2CB6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4251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1589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371720F2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00119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6125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6C1D8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 elongation factor 1 alph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6A4A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1456529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TVAVGVI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AC4A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56EC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4C8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0.379±0.517</w:t>
            </w:r>
          </w:p>
        </w:tc>
      </w:tr>
      <w:tr w:rsidR="00E3796B" w:rsidRPr="001D31F6" w14:paraId="234A284D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7B836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2B05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6A81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3268971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LIVAcN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7ED5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6F7F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24DF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41CF2B71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8C8A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738E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448B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AE84770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TTGHLIY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5D58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C1A6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DE7D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700BA054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25336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F0B32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4912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CC8EB17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IGTVPVG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A9FF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70E8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42E2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6D1FD2A7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2BA9E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DFBDE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3D88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5B941A0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PTNVTTEV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924E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ABDB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AB28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396DD074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1488D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93B09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C52C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77B2164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QVTVIDAPGH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F5A2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2ECD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5E7D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69FD9075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2D35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4245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1E12E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Chitinas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8D3C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50F0361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SSGHAAG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45C7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BD35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6; 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72E5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0.286±0.296; 0.603±0.017</w:t>
            </w:r>
          </w:p>
        </w:tc>
      </w:tr>
      <w:tr w:rsidR="00E3796B" w:rsidRPr="001D31F6" w14:paraId="7AC88715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BCD78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63CD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4863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FFDE0B7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FAAQAGL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DC45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0C6D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5E68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5EE6AE91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31F85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D2AE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9872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7C918DD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ESGQIVTYDDTESMNL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D31D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F10D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60C1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56F4A784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3E470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6313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F8EE1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Phosphoglucomutas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20B0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A27B655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VVGGDG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D622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CEE9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A474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.365±.465</w:t>
            </w:r>
          </w:p>
        </w:tc>
      </w:tr>
      <w:tr w:rsidR="00E3796B" w:rsidRPr="001D31F6" w14:paraId="6FADE4BB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B67B2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6501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5CAFD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3-beta-glucanosyltransferase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3604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779E35D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LYDESG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2B33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F0C9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6; 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1DC5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0.896±0.169; 0.872±0.066</w:t>
            </w:r>
          </w:p>
        </w:tc>
      </w:tr>
      <w:tr w:rsidR="00E3796B" w:rsidRPr="001D31F6" w14:paraId="52A5FEA2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CD5C9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289F7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8BA5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050F448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GSSALVGYAAVDGEPDF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68F6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9A7A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36E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5D7DDB94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67347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6291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1503E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Deacetylas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587A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A1F2732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DAFV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9224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34E9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B39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.018±0.761</w:t>
            </w:r>
          </w:p>
        </w:tc>
      </w:tr>
      <w:tr w:rsidR="00E3796B" w:rsidRPr="001D31F6" w14:paraId="20686F96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D9A0D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BC408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428C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321ADF5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FRPPYGNINDNVL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5337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3C32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347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167D39C2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D8E9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1239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4A43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itin deacetylase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2FB1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F5B855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DDLYSPPGE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7E53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0B92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BC9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.350±0.515</w:t>
            </w:r>
          </w:p>
        </w:tc>
      </w:tr>
      <w:tr w:rsidR="00E3796B" w:rsidRPr="001D31F6" w14:paraId="58B1110F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D7F99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0799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4EC4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Cellulas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DFAC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366AEF0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GAWSGN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04ED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ECD6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A76F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0.422±0.248</w:t>
            </w:r>
          </w:p>
        </w:tc>
      </w:tr>
      <w:tr w:rsidR="00E3796B" w:rsidRPr="001D31F6" w14:paraId="4F12C738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84E15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8491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639A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69F002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WAIAEA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F57C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8DC8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15B0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62F6FA6B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197B9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648A9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3490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72368D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DSDGNEVIL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6CA7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2D5D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3BC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77EB8255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1B7A2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3266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E96BF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ate dehydrogenase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EF82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DB62B10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DIVVIPAGVP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E0AE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1AD9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D40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0.232±0.252</w:t>
            </w:r>
          </w:p>
        </w:tc>
      </w:tr>
      <w:tr w:rsidR="00E3796B" w:rsidRPr="001D31F6" w14:paraId="5EB2CA5C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3FD01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DC83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7A78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7620AD0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QFGGDEVV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9066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73CB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0B50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1CACA494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A2482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1984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75714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nsaldolase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A1E4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003529D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EPAIQYA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2002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D7CD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9C9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.784±1.617</w:t>
            </w:r>
          </w:p>
        </w:tc>
      </w:tr>
      <w:tr w:rsidR="00E3796B" w:rsidRPr="001D31F6" w14:paraId="1A7E3699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27312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540F1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61B9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B36DFEF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FDTQATIN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929D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731F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16E5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4BAA6E29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1492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102A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F9F8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D155A24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SVDVQSENAmD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CFA7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F277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8CEE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2E595D73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103B8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8881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3A9E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5878BD4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PDTTYTAENDPGVQSVQ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01FB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DC57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CD7F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03E38AFC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2D63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1338E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A92D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1DDEDF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DDLP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665E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CFC2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1460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4DAFF12F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78C6F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3629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A2F5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C4D46B9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DELN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307A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892A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1016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6513B2D2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48611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82CE5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0444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B136B95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TTVVADTGDFTSID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2CE4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E0AC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090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57866C6D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0105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2974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06CBE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Voltage-dependent ion-selective channel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8E44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79686FD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ILTAIY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9245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2C4B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6; 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212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0.466±0.645; 18.390±19.742</w:t>
            </w:r>
          </w:p>
        </w:tc>
      </w:tr>
      <w:tr w:rsidR="00E3796B" w:rsidRPr="001D31F6" w14:paraId="3AEC3242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A6A89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5FAE9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A11F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6BD125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AGVSVDTT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FCB4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88D1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847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11258ACE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0E41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A5510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2E70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F38608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TFTADTVVG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9707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BBEA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C7B8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181CBEEE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AB3B6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D4224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0FC9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94D480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NVSLEVGA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A669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F0DF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75F9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7919CE40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57266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286E7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0935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0C4266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EPTAGQAAH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D3DB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2B22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A87E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24CDFC70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A5D57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BC89F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3289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36B8325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QLELENQIA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DFF5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98B6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6EB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2A3EC5E8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A1BDF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C02E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C117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55499C0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PIQGTSLEV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211C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F826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C6D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0A26D1B0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B22E8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6FF04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0308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E1B4E28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VDLF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1EF0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9ED3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E2FD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0F301E9E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7153F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6D03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1FB5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A202609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SDLLL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2BD1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D735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BD69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00B14832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35316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75BF8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FEEC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E23AF07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LATTLNPA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6CCA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8C00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B757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0CCDB635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B537F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5750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F04D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Pase alpha subunit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231B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681A754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HGALLE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FB84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9AB2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6; 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6AC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0.482±0.463; 7.436±8.164</w:t>
            </w:r>
          </w:p>
        </w:tc>
      </w:tr>
      <w:tr w:rsidR="00E3796B" w:rsidRPr="001D31F6" w14:paraId="14D4788A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3B52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A0904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A27C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B9E6C8E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DSLVPIG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4093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420F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20A0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51879C2C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0F484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13024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93CB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322ADD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EEEMk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A5F6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D4CA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1E21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30410F2E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F2910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725ED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CA24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195A72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DALGNPIDG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BE4E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B950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F906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4CE5DC09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033C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FFC0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F64D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9BCC18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AVDTILNQ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9AC0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A1A1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43D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5262BE15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716F1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7F4F1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8FC7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124910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GASAGGDVQETG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4556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D51F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0126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00C96F08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31D12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6699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F1588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Glyceraldehyde-3-phosphate dehydrogenas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BBA6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8F0C6D0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ESPEL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0EE7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78A0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819E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.294±0.396</w:t>
            </w:r>
          </w:p>
        </w:tc>
      </w:tr>
      <w:tr w:rsidR="00E3796B" w:rsidRPr="001D31F6" w14:paraId="0EDA865D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53735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3DA07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0175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664A0D8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SESPEL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7947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6778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35C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62E3CD2E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15A8D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BB8F9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1C12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6C5C2C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ANIIPSSTGAA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C0EF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6CD6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29AD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58A09754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336F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3072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FEEEE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Phosphopyruvate hydratas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F476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DB7F7B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DDLLI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A8DB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D74A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03EE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7.938±2.612</w:t>
            </w:r>
          </w:p>
        </w:tc>
      </w:tr>
      <w:tr w:rsidR="00E3796B" w:rsidRPr="001D31F6" w14:paraId="7DACCD23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A5180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56921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D15B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2C27D02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APALIDS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6D65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BA52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CBA7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4076305D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6A12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0AB6F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947F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2969771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APELHSS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9295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315F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0225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5F1094B4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A4158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9937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863C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B99A09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VPSGASTGAHEAVEL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6167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9971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428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4660037B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59ECD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3465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9D70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Laccas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A028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DCBEC3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FSAP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7B22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B02E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6; 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8C9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0.870±1.038; 0.815±0.251</w:t>
            </w:r>
          </w:p>
        </w:tc>
      </w:tr>
      <w:tr w:rsidR="00E3796B" w:rsidRPr="001D31F6" w14:paraId="54A2EAD4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2691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758C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6D3D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8A9A2F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YTFDIT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980F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2A53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98CE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63AEC3BB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7B89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1FA3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A72A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74EC84D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SPDGY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2E34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60E0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3F00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7F6964E8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7C9E1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89A9F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B674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024612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SAIINTSEG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B770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3775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290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083F64F7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1174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720DE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93DA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798FCA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SQSHVFNSQ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0A3B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58AB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6CC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02BB3347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11A92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2944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5076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Acid phosphatas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4614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30F2C35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LDFLN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B6E9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D154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3E55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0.485±0.134</w:t>
            </w:r>
          </w:p>
        </w:tc>
      </w:tr>
      <w:tr w:rsidR="00E3796B" w:rsidRPr="001D31F6" w14:paraId="41C78191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AC996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4726F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EF3B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5347B48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TSGAGPSTFAA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529E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72F5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E8A2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79CBF89E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2750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0C08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9260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E774CB6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DATAQDGGFTA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A1CF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44D0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A565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334EB9A4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DB8F1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0919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CACA0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rboxypeptidase D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3D03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2EC4920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PQVIEAT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0A78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8021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6; 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36FF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3.814±3.024; 3.217±1.643</w:t>
            </w:r>
          </w:p>
        </w:tc>
      </w:tr>
      <w:tr w:rsidR="00E3796B" w:rsidRPr="001D31F6" w14:paraId="49A68C35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49CB8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D3E5E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A258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3A6F01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LSADPIQ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B8AA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1379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C7E5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5F83739C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DBC4D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1750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D90C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Chaperon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85C6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9B0E87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GAIAGLDVL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76B8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3CC0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454D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0.251±0.339</w:t>
            </w:r>
          </w:p>
        </w:tc>
      </w:tr>
      <w:tr w:rsidR="00E3796B" w:rsidRPr="001D31F6" w14:paraId="30C87577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7234E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235F0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006B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698E69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GDTHLGGEDFD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AB11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6E17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23B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189857F7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F32E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6150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12F4D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Heat-shock protein 9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4CDB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27123A9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LQQN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C36B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9C1D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DFE0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0.545±0.592</w:t>
            </w:r>
          </w:p>
        </w:tc>
      </w:tr>
      <w:tr w:rsidR="00E3796B" w:rsidRPr="001D31F6" w14:paraId="3FDD4335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34C10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9D789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4E73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2E48E02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IHEDAT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C2DB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4D7C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66B1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00553D2A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816D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197C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FE1F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BE9A7A8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LVNNLGTIA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B1F3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698E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41D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7979B980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8163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8873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CF74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90B7A12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NSSDALD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D1CA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16A2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4668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098FE81F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E6CC5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F926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C5F9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587B6A7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LELEETPEE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034E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8AA0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D3F4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39450D07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8B4BE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AC1CD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BB27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00D8D4E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kETTTENEELN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9D69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A833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8B76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0BA610E8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1933F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A993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0889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78527A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QDVTQEEYASFY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91ED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23E3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9FC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1528896E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345CF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0334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A0981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at shock protein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7965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E7D083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kLDISDD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B8E4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ED9A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0090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.335±0.629</w:t>
            </w:r>
          </w:p>
        </w:tc>
      </w:tr>
      <w:tr w:rsidR="00E3796B" w:rsidRPr="001D31F6" w14:paraId="4D1E5E49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CF0D7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04492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4E10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B06780F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ITIQNSVG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8C6C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F52F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DFC6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23610907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3E891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DD88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2C7A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42C3850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DIVLVGGST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0F6E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DBE7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312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4E501C7C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4132E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0AA0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5C22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7C37306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VTVPAYFNDSQ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6B98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8BD3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DCD1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4077A3F4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1A3B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6746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2F8E1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stone h2b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8F35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55C91F6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LPGELS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5C90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E41E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2AA4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0.246±0.328</w:t>
            </w:r>
          </w:p>
        </w:tc>
      </w:tr>
      <w:tr w:rsidR="00E3796B" w:rsidRPr="001D31F6" w14:paraId="570007A6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9A154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EFD9D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51AB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E5DDA99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VHPDTGISN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F262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4211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3CF4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2E1AC823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24F2F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4021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49CC9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2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9546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39E787F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LGLASD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605A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29B9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6D8E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.444±1.275</w:t>
            </w:r>
          </w:p>
        </w:tc>
      </w:tr>
      <w:tr w:rsidR="00E3796B" w:rsidRPr="001D31F6" w14:paraId="55B9A9DE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CC19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4114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C1772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S ribosomal protein S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5CD6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E425135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VDIAIPTNN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6BCB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293C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9826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.925±1.065</w:t>
            </w:r>
          </w:p>
        </w:tc>
      </w:tr>
      <w:tr w:rsidR="00E3796B" w:rsidRPr="001D31F6" w14:paraId="577A3CBD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68F1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CB009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3013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1B30479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GSFTGAQAIAG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58F2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FE3A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C765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1CE011DA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910B4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6605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28E66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bosomal protein S2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C410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8774797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IVAAPAS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6B63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6E6F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7E61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0.635±22.855</w:t>
            </w:r>
          </w:p>
        </w:tc>
      </w:tr>
      <w:tr w:rsidR="00E3796B" w:rsidRPr="001D31F6" w14:paraId="65BF23B2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99E07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2864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0577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 protei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8A22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99817A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ScASTcLQ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B2FE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6787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9B28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0.259±0.183</w:t>
            </w:r>
          </w:p>
        </w:tc>
      </w:tr>
      <w:tr w:rsidR="00E3796B" w:rsidRPr="001D31F6" w14:paraId="45AC9A77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95F85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254D1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DE84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8D17340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PASSTTLAYVGcVSDDSVSSLTSGSASTNA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3D7B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92B7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5A36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5936650C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EA0B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2943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7A1D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toplasmic protein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3C8E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DC4DFEF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FDTVS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D78D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FC4A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61F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0.464±0.357</w:t>
            </w:r>
          </w:p>
        </w:tc>
      </w:tr>
      <w:tr w:rsidR="00E3796B" w:rsidRPr="001D31F6" w14:paraId="32F5CD28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F642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25AD4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3A00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1F4FAAD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PITQAV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8F2B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5A08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D705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2635C38F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C5891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E6EC5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48F8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DA81DE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GAVNNTPmQVSS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B9AD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24F9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3980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36E1A105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C19B1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2030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285D9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yoxal oxidase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BB10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C861780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LSASAN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564D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A8C8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6; 48; 72; 1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CE36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0.600±0.672; 0.350±0.144; 1.586±1.696; 0.970±0.973</w:t>
            </w:r>
          </w:p>
        </w:tc>
      </w:tr>
      <w:tr w:rsidR="00E3796B" w:rsidRPr="001D31F6" w14:paraId="22D86EB9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B0786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C56D4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D0DF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EB8A3ED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LYDYNT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7552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8370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1F74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5521080A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C70E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4CCAD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D281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4B4678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FNTHAmGFGQ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20AE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7D51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588E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236ABBDD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E5A45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A05D2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33C2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BF49DF4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GmGGWLQmTG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5283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4042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078F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75431753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5C8A1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E9CEE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4B80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7583CB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DLPDMPYAT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78A5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0EB5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1B82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4C2FC018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2C7D6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919CE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F576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B789300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PDNDNPQYEDDDYmFEG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2663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976F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2D5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39F739E9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92FD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4753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DEE47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Lactonohydrolas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EE17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95CA918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QVINP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D52A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5EC2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6; 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22A7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0.751±0.413; 1.055±0.546</w:t>
            </w:r>
          </w:p>
        </w:tc>
      </w:tr>
      <w:tr w:rsidR="00E3796B" w:rsidRPr="001D31F6" w14:paraId="2ABBE595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55FEE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E27D2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6E84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7EEA5E0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FNSLNDISVNP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801B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5DDB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706E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5E6A6548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352C2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6267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A96D8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Rds1 protei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C96A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020C564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QmIF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7E05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66D9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6; 48; 72; 1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754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0.756±0.222; 0.748±0.234; 1.057±0.036; 5.106±4.588</w:t>
            </w:r>
          </w:p>
        </w:tc>
      </w:tr>
      <w:tr w:rsidR="00E3796B" w:rsidRPr="001D31F6" w14:paraId="37888D95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C6D59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BC248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FA8F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850EE7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DAEFEQYGINAEQ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CDCF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51F9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73C9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48519313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C6360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0776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D1B70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munoreactive mannoprotein MP88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6F0F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E2B3DF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PDGVLTAVHFV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B47B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948D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6; 48; 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8BB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0.994±1.193; 1.598±0.521; 1.494±0.177</w:t>
            </w:r>
          </w:p>
        </w:tc>
      </w:tr>
      <w:tr w:rsidR="00E3796B" w:rsidRPr="001D31F6" w14:paraId="3A56181C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40954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2850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6DC04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ucan endo-1,3-alpha-glucosidase agn1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7313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6326FD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LSEGSISGSIS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D0C5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CF7C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B18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0.500±0.176</w:t>
            </w:r>
          </w:p>
        </w:tc>
      </w:tr>
      <w:tr w:rsidR="00E3796B" w:rsidRPr="001D31F6" w14:paraId="5CF9EBCE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7B242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E376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A224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FA9279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NAAAQATYEG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27B2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AF1A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77AD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3D527A0E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8345F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4291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E07FD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Glycosyl-hydrolas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48E7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DAAB78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VYSATAPDGY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DE27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5589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3AA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.347±0.232</w:t>
            </w:r>
          </w:p>
        </w:tc>
      </w:tr>
      <w:tr w:rsidR="00E3796B" w:rsidRPr="001D31F6" w14:paraId="58D7D074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12CF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1047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63328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served hypothetical protein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46F1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09F7B58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cYEI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B91C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2E5B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6; 48; 72; 1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21F7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0.471±0.272; 0.285±0.077; 0.719±0.432; 1.468±0.279</w:t>
            </w:r>
          </w:p>
        </w:tc>
      </w:tr>
      <w:tr w:rsidR="00E3796B" w:rsidRPr="001D31F6" w14:paraId="3FFB3B8A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4D62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91C45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4513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DECEB14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GSNEIVFY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3DCD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ABA7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F8C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69276470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7E9C9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096E4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7EA0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AAB72C7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DYAVE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0E0A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75FD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5B61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1B0303CD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5127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3492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29A7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served hypothetical protein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1116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E955FDE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VEVIVQSYPL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B08C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D017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6; 48; 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C50C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0.799±0.030; 0.456±0.032; 1.180±0.431</w:t>
            </w:r>
          </w:p>
        </w:tc>
      </w:tr>
      <w:tr w:rsidR="00E3796B" w:rsidRPr="001D31F6" w14:paraId="28017449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589E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8C9ED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73C7F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E08C53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VcL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397A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D236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5A1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566D8340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6CA04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0587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0EFD0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served hypothetical protein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0224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CD7D10F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TWNYSAQN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E5D8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6E8F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6; 48; 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0452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.620±0.371; 2.327±1.740; 3.126±0.550</w:t>
            </w:r>
          </w:p>
        </w:tc>
      </w:tr>
      <w:tr w:rsidR="00E3796B" w:rsidRPr="001D31F6" w14:paraId="17F82F10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10757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36D52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BF06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E0E3A06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SGQINQNPYVIV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C0C9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B93C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00F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0D1CAE2E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248E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0586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3F327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served hypothetical protein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F736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19F9681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GGLYFYSGDYQGQNAETQ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9C11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23C5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3679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.195±0.678</w:t>
            </w:r>
          </w:p>
        </w:tc>
      </w:tr>
      <w:tr w:rsidR="00E3796B" w:rsidRPr="001D31F6" w14:paraId="5D6BC6BB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2D59B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5893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96C4F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served hypothetical protein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D3BD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0F3C69D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MVAYI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3D6B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F72D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48; 72; 1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7A3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.676±1.639; 1.087±0.049; 1.413±0.348</w:t>
            </w:r>
          </w:p>
        </w:tc>
      </w:tr>
      <w:tr w:rsidR="00E3796B" w:rsidRPr="001D31F6" w14:paraId="09DC96CE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3CE9A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9952E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D822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AEC62B4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DDSTI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3868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BD49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4248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41F4176D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21DB9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B2795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7630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C150168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QmPYALGL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B0D2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5169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2359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96B" w:rsidRPr="001D31F6" w14:paraId="673D0929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38172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5312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9CBE0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served hypothetical protein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4BF0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5E0D787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PPGAITGAHFV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4FB9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7972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48; 1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F36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8.287±9.682; 8.860±3.671</w:t>
            </w:r>
          </w:p>
        </w:tc>
      </w:tr>
      <w:tr w:rsidR="00E3796B" w:rsidRPr="001D31F6" w14:paraId="5C25B885" w14:textId="77777777" w:rsidTr="005C75A5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954ED3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5595 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FDC1D5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served hypothetical protein 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1BF4D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1FB714" w:fill="FFFFFF"/>
            <w:noWrap/>
            <w:hideMark/>
          </w:tcPr>
          <w:p w14:paraId="5914CC48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SDLGNS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DC1CC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06834" w14:textId="77777777" w:rsidR="00E3796B" w:rsidRPr="001D31F6" w:rsidRDefault="00E3796B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A7C77" w14:textId="77777777" w:rsidR="00E3796B" w:rsidRPr="001D31F6" w:rsidRDefault="00E3796B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31F6">
              <w:rPr>
                <w:rFonts w:ascii="Times New Roman" w:eastAsia="Times New Roman" w:hAnsi="Times New Roman" w:cs="Times New Roman"/>
                <w:sz w:val="20"/>
                <w:szCs w:val="20"/>
              </w:rPr>
              <w:t>2.350±0.922</w:t>
            </w:r>
          </w:p>
        </w:tc>
      </w:tr>
    </w:tbl>
    <w:p w14:paraId="2E24B79C" w14:textId="77777777" w:rsidR="00E3796B" w:rsidRPr="00212959" w:rsidRDefault="00E3796B" w:rsidP="00E3796B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>Number of peptides identified for the protein</w:t>
      </w:r>
    </w:p>
    <w:p w14:paraId="51A4A7B9" w14:textId="77777777" w:rsidR="00E3796B" w:rsidRDefault="00E3796B" w:rsidP="00E3796B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>Fold change</w:t>
      </w:r>
      <w:r w:rsidRPr="0020741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is </w:t>
      </w:r>
      <w:r w:rsidRPr="0020741D">
        <w:rPr>
          <w:rFonts w:ascii="Times New Roman" w:hAnsi="Times New Roman"/>
        </w:rPr>
        <w:t xml:space="preserve">reported as </w:t>
      </w:r>
      <w:r>
        <w:rPr>
          <w:rFonts w:ascii="Times New Roman" w:hAnsi="Times New Roman"/>
        </w:rPr>
        <w:t xml:space="preserve">the </w:t>
      </w:r>
      <w:r w:rsidRPr="0020741D">
        <w:rPr>
          <w:rFonts w:ascii="Times New Roman" w:hAnsi="Times New Roman"/>
        </w:rPr>
        <w:t>average quan</w:t>
      </w:r>
      <w:r>
        <w:rPr>
          <w:rFonts w:ascii="Times New Roman" w:hAnsi="Times New Roman"/>
        </w:rPr>
        <w:t xml:space="preserve">tification for </w:t>
      </w:r>
      <w:r w:rsidRPr="00BA1BFF">
        <w:rPr>
          <w:rFonts w:ascii="Times New Roman" w:hAnsi="Times New Roman"/>
          <w:i/>
        </w:rPr>
        <w:t>P</w:t>
      </w:r>
      <w:r w:rsidR="005A6697">
        <w:rPr>
          <w:rFonts w:ascii="Times New Roman" w:hAnsi="Times New Roman"/>
          <w:i/>
          <w:vertAlign w:val="subscript"/>
        </w:rPr>
        <w:t>GAL</w:t>
      </w:r>
      <w:r w:rsidRPr="00BA1BFF">
        <w:rPr>
          <w:rFonts w:ascii="Times New Roman" w:hAnsi="Times New Roman"/>
          <w:i/>
          <w:vertAlign w:val="subscript"/>
        </w:rPr>
        <w:t>7</w:t>
      </w:r>
      <w:r w:rsidRPr="00BA1BFF">
        <w:rPr>
          <w:rFonts w:ascii="Times New Roman" w:hAnsi="Times New Roman"/>
          <w:i/>
        </w:rPr>
        <w:t xml:space="preserve">::PKA1 </w:t>
      </w:r>
      <w:r w:rsidRPr="003324C7">
        <w:rPr>
          <w:rFonts w:ascii="Times New Roman" w:hAnsi="Times New Roman"/>
        </w:rPr>
        <w:t>vs. WT</w:t>
      </w:r>
      <w:r>
        <w:rPr>
          <w:rFonts w:ascii="Times New Roman" w:hAnsi="Times New Roman"/>
        </w:rPr>
        <w:t>.</w:t>
      </w:r>
    </w:p>
    <w:p w14:paraId="34C34C0F" w14:textId="77777777" w:rsidR="00CC5E01" w:rsidRDefault="00CC5E01" w:rsidP="00E3796B"/>
    <w:sectPr w:rsidR="00CC5E01" w:rsidSect="00E3796B">
      <w:pgSz w:w="15840" w:h="12240" w:orient="landscape"/>
      <w:pgMar w:top="1418" w:right="1418" w:bottom="1418" w:left="1418" w:header="851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96B"/>
    <w:rsid w:val="001F35AF"/>
    <w:rsid w:val="005A6697"/>
    <w:rsid w:val="00673D22"/>
    <w:rsid w:val="007D3693"/>
    <w:rsid w:val="00841526"/>
    <w:rsid w:val="00980754"/>
    <w:rsid w:val="00CC5E01"/>
    <w:rsid w:val="00CE2566"/>
    <w:rsid w:val="00E3796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5279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9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36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69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9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36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69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8</Words>
  <Characters>4496</Characters>
  <Application>Microsoft Macintosh Word</Application>
  <DocSecurity>0</DocSecurity>
  <Lines>37</Lines>
  <Paragraphs>10</Paragraphs>
  <ScaleCrop>false</ScaleCrop>
  <Company/>
  <LinksUpToDate>false</LinksUpToDate>
  <CharactersWithSpaces>5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eddes</dc:creator>
  <cp:keywords/>
  <dc:description/>
  <cp:lastModifiedBy>Jennifer Geddes</cp:lastModifiedBy>
  <cp:revision>4</cp:revision>
  <dcterms:created xsi:type="dcterms:W3CDTF">2015-03-22T04:30:00Z</dcterms:created>
  <dcterms:modified xsi:type="dcterms:W3CDTF">2015-05-07T17:08:00Z</dcterms:modified>
</cp:coreProperties>
</file>